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5F0" w:rsidRDefault="002A75F0" w:rsidP="002A75F0">
      <w:pPr>
        <w:rPr>
          <w:rFonts w:ascii="Times New Roman" w:hAnsi="Times New Roman" w:cs="Times New Roman"/>
          <w:b/>
          <w:sz w:val="24"/>
          <w:szCs w:val="24"/>
        </w:rPr>
      </w:pPr>
      <w:r w:rsidRPr="0028357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709F38F" wp14:editId="03D1AEC9">
                <wp:extent cx="5443137" cy="2423165"/>
                <wp:effectExtent l="0" t="0" r="5715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3137" cy="2423165"/>
                          <a:chOff x="0" y="0"/>
                          <a:chExt cx="5443137" cy="2423165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5443137" cy="2027583"/>
                            <a:chOff x="11457" y="0"/>
                            <a:chExt cx="5443137" cy="2027583"/>
                          </a:xfrm>
                        </wpg:grpSpPr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373671" y="588389"/>
                              <a:ext cx="1367789" cy="59753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A75F0" w:rsidRPr="00B4683E" w:rsidRDefault="002A75F0" w:rsidP="002A75F0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4683E">
                                  <w:rPr>
                                    <w:rFonts w:ascii="Times New Roman" w:hAnsi="Times New Roman" w:cs="Times New Roman"/>
                                  </w:rPr>
                                  <w:t>Cost-effectiveness ($/HI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 bwMode="auto">
                            <a:xfrm>
                              <a:off x="500932" y="0"/>
                              <a:ext cx="4953662" cy="20275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357" y="2027561"/>
                            <a:ext cx="1725294" cy="3956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75F0" w:rsidRPr="00B4683E" w:rsidRDefault="002A75F0" w:rsidP="002A75F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47ED6">
                                <w:rPr>
                                  <w:rFonts w:ascii="Times New Roman" w:hAnsi="Times New Roman" w:cs="Times New Roman"/>
                                  <w:sz w:val="20"/>
                                  <w:szCs w:val="24"/>
                                </w:rPr>
                                <w:t>HIA: HIV infection avert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09F38F" id="Group 2" o:spid="_x0000_s1026" style="width:428.6pt;height:190.8pt;mso-position-horizontal-relative:char;mso-position-vertical-relative:line" coordsize="54431,242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">
                <v:group id="Group 5" o:spid="_x0000_s1027" style="position:absolute;width:54431;height:20275" coordorigin="114" coordsize="54431,202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-3737;top:5883;width:13678;height:597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+gNb8A&#10;AADaAAAADwAAAGRycy9kb3ducmV2LnhtbERPTYvCMBC9C/6HMIIXWVNdLNJtKiII4mVZrffZZmzL&#10;NpPSxFr99eaw4PHxvtPNYBrRU+dqywoW8wgEcWF1zaWC/Lz/WINwHlljY5kUPMjBJhuPUky0vfMP&#10;9SdfihDCLkEFlfdtIqUrKjLo5rYlDtzVdgZ9gF0pdYf3EG4auYyiWBqsOTRU2NKuouLvdDMKZtdd&#10;/rgc7fczNpSvfntdf+Zeqelk2H6B8DT4t/jffdAKwtZwJdwAmb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R36A1vwAAANoAAAAPAAAAAAAAAAAAAAAAAJgCAABkcnMvZG93bnJl&#10;di54bWxQSwUGAAAAAAQABAD1AAAAhAMAAAAA&#10;" filled="f" stroked="f">
                    <v:textbox style="mso-fit-shape-to-text:t">
                      <w:txbxContent>
                        <w:p w:rsidR="002A75F0" w:rsidRPr="00B4683E" w:rsidRDefault="002A75F0" w:rsidP="002A75F0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 w:rsidRPr="00B4683E">
                            <w:rPr>
                              <w:rFonts w:ascii="Times New Roman" w:hAnsi="Times New Roman" w:cs="Times New Roman"/>
                            </w:rPr>
                            <w:t>Cost-effectiveness ($/HIA)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9" o:spid="_x0000_s1029" type="#_x0000_t75" style="position:absolute;left:5009;width:49536;height:202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jPOfCAAAA2gAAAA8AAABkcnMvZG93bnJldi54bWxEj0GLwjAUhO+C/yE8wZumehDtGkUUQd2T&#10;rof19miebXebl5JEW/fXG0HY4zAz3zDzZWsqcSfnS8sKRsMEBHFmdcm5gvPXdjAF4QOyxsoyKXiQ&#10;h+Wi25ljqm3DR7qfQi4ihH2KCooQ6lRKnxVk0A9tTRy9q3UGQ5Qul9phE+GmkuMkmUiDJceFAmta&#10;F5T9nm4mUn784fF5nXxblzV/q3O+3zSXi1L9Xrv6ABGoDf/hd3unFczgdSXeALl4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3ozznwgAAANoAAAAPAAAAAAAAAAAAAAAAAJ8C&#10;AABkcnMvZG93bnJldi54bWxQSwUGAAAAAAQABAD3AAAAjgMAAAAA&#10;">
                    <v:imagedata r:id="rId5" o:title=""/>
                    <v:path arrowok="t"/>
                  </v:shape>
                </v:group>
                <v:shape id="Text Box 2" o:spid="_x0000_s1030" type="#_x0000_t202" style="position:absolute;left:1033;top:20275;width:1725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2A75F0" w:rsidRPr="00B4683E" w:rsidRDefault="002A75F0" w:rsidP="002A75F0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E47ED6">
                          <w:rPr>
                            <w:rFonts w:ascii="Times New Roman" w:hAnsi="Times New Roman" w:cs="Times New Roman"/>
                            <w:sz w:val="20"/>
                            <w:szCs w:val="24"/>
                          </w:rPr>
                          <w:t>HIA: HIV infection averte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A75F0" w:rsidRDefault="002A75F0" w:rsidP="002A75F0">
      <w:pPr>
        <w:rPr>
          <w:rFonts w:ascii="Times New Roman" w:hAnsi="Times New Roman" w:cs="Times New Roman"/>
          <w:b/>
          <w:sz w:val="24"/>
          <w:szCs w:val="24"/>
        </w:rPr>
      </w:pPr>
      <w:r w:rsidRPr="00161C3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. Cost </w:t>
      </w:r>
      <w:r w:rsidRPr="004B4A7D">
        <w:rPr>
          <w:rFonts w:ascii="Times New Roman" w:hAnsi="Times New Roman" w:cs="Times New Roman"/>
          <w:b/>
        </w:rPr>
        <w:t>of voluntary medical male circumcision (VMMC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1C30">
        <w:rPr>
          <w:rFonts w:ascii="Times New Roman" w:hAnsi="Times New Roman" w:cs="Times New Roman"/>
          <w:b/>
          <w:sz w:val="24"/>
          <w:szCs w:val="24"/>
        </w:rPr>
        <w:t>per HIV infection averted by 2025 (cost-effectiveness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235C">
        <w:rPr>
          <w:rFonts w:ascii="Times New Roman" w:hAnsi="Times New Roman" w:cs="Times New Roman"/>
          <w:b/>
          <w:sz w:val="24"/>
          <w:szCs w:val="24"/>
        </w:rPr>
        <w:t>assuming a fixed age-specific unit cost</w:t>
      </w:r>
      <w:r w:rsidRPr="00F02AB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2A75F0" w:rsidRPr="00E85538" w:rsidRDefault="002A75F0" w:rsidP="002A75F0">
      <w:pPr>
        <w:rPr>
          <w:rFonts w:ascii="Times New Roman" w:hAnsi="Times New Roman"/>
          <w:sz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>U</w:t>
      </w:r>
      <w:r w:rsidRPr="00E85538">
        <w:rPr>
          <w:rFonts w:ascii="Times New Roman" w:hAnsi="Times New Roman"/>
          <w:sz w:val="18"/>
        </w:rPr>
        <w:t xml:space="preserve">nit cost </w:t>
      </w:r>
      <w:r>
        <w:rPr>
          <w:rFonts w:ascii="Times New Roman" w:hAnsi="Times New Roman" w:cs="Times New Roman"/>
          <w:sz w:val="18"/>
          <w:szCs w:val="18"/>
        </w:rPr>
        <w:t>of USD</w:t>
      </w:r>
      <w:r w:rsidRPr="004B4A7D">
        <w:rPr>
          <w:rFonts w:ascii="Times New Roman" w:hAnsi="Times New Roman" w:cs="Times New Roman"/>
          <w:sz w:val="18"/>
          <w:szCs w:val="18"/>
        </w:rPr>
        <w:t>$</w:t>
      </w:r>
      <w:r w:rsidRPr="00E85538">
        <w:rPr>
          <w:rFonts w:ascii="Times New Roman" w:hAnsi="Times New Roman"/>
          <w:sz w:val="18"/>
        </w:rPr>
        <w:t>95</w:t>
      </w:r>
    </w:p>
    <w:p w:rsidR="003E01B7" w:rsidRDefault="002A75F0">
      <w:bookmarkStart w:id="0" w:name="_GoBack"/>
      <w:bookmarkEnd w:id="0"/>
    </w:p>
    <w:sectPr w:rsidR="003E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5F0"/>
    <w:rsid w:val="002A75F0"/>
    <w:rsid w:val="006C64BA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BFC35-7B68-4F08-88CC-4F4B0FA92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5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>Microsoft</Company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9:00Z</dcterms:created>
  <dcterms:modified xsi:type="dcterms:W3CDTF">2015-12-13T09:29:00Z</dcterms:modified>
</cp:coreProperties>
</file>